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21C959" w14:textId="2022DF8B" w:rsidR="00A210D0" w:rsidRPr="001365E2" w:rsidRDefault="00453174">
      <w:pPr>
        <w:rPr>
          <w:rFonts w:ascii="Times New Roman" w:hAnsi="Times New Roman" w:cs="Times New Roman"/>
          <w:sz w:val="20"/>
          <w:szCs w:val="20"/>
        </w:rPr>
      </w:pPr>
      <w:r w:rsidRPr="001365E2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ED54A2">
        <w:rPr>
          <w:rFonts w:ascii="Times New Roman" w:hAnsi="Times New Roman" w:cs="Times New Roman"/>
          <w:sz w:val="20"/>
          <w:szCs w:val="20"/>
        </w:rPr>
        <w:t>2</w:t>
      </w:r>
      <w:r w:rsidRPr="001365E2">
        <w:rPr>
          <w:rFonts w:ascii="Times New Roman" w:hAnsi="Times New Roman" w:cs="Times New Roman"/>
          <w:sz w:val="20"/>
          <w:szCs w:val="20"/>
        </w:rPr>
        <w:t>. Commonly mutated genes in MDS and AML</w:t>
      </w:r>
    </w:p>
    <w:tbl>
      <w:tblPr>
        <w:tblW w:w="92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0"/>
        <w:gridCol w:w="7025"/>
      </w:tblGrid>
      <w:tr w:rsidR="00453174" w:rsidRPr="001365E2" w14:paraId="6AC7AD8D" w14:textId="77777777" w:rsidTr="00453174">
        <w:trPr>
          <w:trHeight w:val="22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89D8E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utation Class</w:t>
            </w:r>
          </w:p>
        </w:tc>
        <w:tc>
          <w:tcPr>
            <w:tcW w:w="7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102DD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Mutation</w:t>
            </w:r>
          </w:p>
        </w:tc>
      </w:tr>
      <w:tr w:rsidR="00453174" w:rsidRPr="001365E2" w14:paraId="767079B9" w14:textId="77777777" w:rsidTr="00453174">
        <w:trPr>
          <w:trHeight w:val="222"/>
        </w:trPr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9EF30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ranscription</w:t>
            </w:r>
          </w:p>
        </w:tc>
        <w:tc>
          <w:tcPr>
            <w:tcW w:w="70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9CCBE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P53</w:t>
            </w:r>
          </w:p>
        </w:tc>
      </w:tr>
      <w:tr w:rsidR="00453174" w:rsidRPr="001365E2" w14:paraId="175F5B31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FAB334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9BB9D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UNX1</w:t>
            </w:r>
          </w:p>
        </w:tc>
      </w:tr>
      <w:tr w:rsidR="00453174" w:rsidRPr="001365E2" w14:paraId="09141999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3A2285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B193E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PM1</w:t>
            </w:r>
          </w:p>
        </w:tc>
      </w:tr>
      <w:tr w:rsidR="00453174" w:rsidRPr="001365E2" w14:paraId="7DA52C71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26AD4A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2DE40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COR</w:t>
            </w:r>
          </w:p>
        </w:tc>
      </w:tr>
      <w:tr w:rsidR="00453174" w:rsidRPr="001365E2" w14:paraId="0C5DD0B6" w14:textId="77777777" w:rsidTr="00453174">
        <w:trPr>
          <w:trHeight w:val="2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A6DA2B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C8BD8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TV6</w:t>
            </w:r>
          </w:p>
        </w:tc>
      </w:tr>
      <w:tr w:rsidR="00453174" w:rsidRPr="001365E2" w14:paraId="7362BCE1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1C9789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E05D7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HF6</w:t>
            </w:r>
          </w:p>
        </w:tc>
      </w:tr>
      <w:tr w:rsidR="00453174" w:rsidRPr="001365E2" w14:paraId="32755310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4F149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94694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ATA2</w:t>
            </w:r>
          </w:p>
        </w:tc>
      </w:tr>
      <w:tr w:rsidR="00453174" w:rsidRPr="001365E2" w14:paraId="58AE3227" w14:textId="77777777" w:rsidTr="00453174">
        <w:trPr>
          <w:trHeight w:val="2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006899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9A2FA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EBPA</w:t>
            </w:r>
          </w:p>
        </w:tc>
      </w:tr>
      <w:tr w:rsidR="00453174" w:rsidRPr="001365E2" w14:paraId="02026D2F" w14:textId="77777777" w:rsidTr="00453174">
        <w:trPr>
          <w:trHeight w:val="2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C6DA23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B2DA2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WT1</w:t>
            </w:r>
          </w:p>
        </w:tc>
      </w:tr>
      <w:tr w:rsidR="00453174" w:rsidRPr="001365E2" w14:paraId="4166A933" w14:textId="77777777" w:rsidTr="00453174">
        <w:trPr>
          <w:trHeight w:val="214"/>
        </w:trPr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34292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plicing</w:t>
            </w:r>
          </w:p>
        </w:tc>
        <w:tc>
          <w:tcPr>
            <w:tcW w:w="70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DB21D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F3B1</w:t>
            </w:r>
          </w:p>
        </w:tc>
      </w:tr>
      <w:tr w:rsidR="00453174" w:rsidRPr="001365E2" w14:paraId="4FE08EFC" w14:textId="77777777" w:rsidTr="00453174">
        <w:trPr>
          <w:trHeight w:val="2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75D8E1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DF0ED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RSF2</w:t>
            </w:r>
          </w:p>
        </w:tc>
      </w:tr>
      <w:tr w:rsidR="00453174" w:rsidRPr="001365E2" w14:paraId="3F6FE434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DA400C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7F8C7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ZRSR2</w:t>
            </w:r>
          </w:p>
        </w:tc>
      </w:tr>
      <w:tr w:rsidR="00453174" w:rsidRPr="001365E2" w14:paraId="167920F1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9266BF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C8EA6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2AF1</w:t>
            </w:r>
          </w:p>
        </w:tc>
      </w:tr>
      <w:tr w:rsidR="00453174" w:rsidRPr="001365E2" w14:paraId="39DA5495" w14:textId="77777777" w:rsidTr="00453174">
        <w:trPr>
          <w:trHeight w:val="222"/>
        </w:trPr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17E97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NA Methylation</w:t>
            </w:r>
          </w:p>
        </w:tc>
        <w:tc>
          <w:tcPr>
            <w:tcW w:w="70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233CF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ET2</w:t>
            </w:r>
          </w:p>
        </w:tc>
      </w:tr>
      <w:tr w:rsidR="00453174" w:rsidRPr="001365E2" w14:paraId="28F20A8D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EB9D71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3AC33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DH1</w:t>
            </w:r>
          </w:p>
        </w:tc>
      </w:tr>
      <w:tr w:rsidR="00453174" w:rsidRPr="001365E2" w14:paraId="28A4A520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8B9DF5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7BEEF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DH2</w:t>
            </w:r>
          </w:p>
        </w:tc>
      </w:tr>
      <w:tr w:rsidR="00453174" w:rsidRPr="001365E2" w14:paraId="639F3FB1" w14:textId="77777777" w:rsidTr="00453174">
        <w:trPr>
          <w:trHeight w:val="222"/>
        </w:trPr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F8F58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hromatin Modification</w:t>
            </w:r>
          </w:p>
        </w:tc>
        <w:tc>
          <w:tcPr>
            <w:tcW w:w="70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B1131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SXL1</w:t>
            </w:r>
          </w:p>
        </w:tc>
      </w:tr>
      <w:tr w:rsidR="00453174" w:rsidRPr="001365E2" w14:paraId="2948D110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5B60A9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81ACC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ZH2</w:t>
            </w:r>
          </w:p>
        </w:tc>
      </w:tr>
      <w:tr w:rsidR="00453174" w:rsidRPr="001365E2" w14:paraId="2E028679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891B31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51279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ETBP1</w:t>
            </w:r>
          </w:p>
        </w:tc>
      </w:tr>
      <w:tr w:rsidR="00453174" w:rsidRPr="001365E2" w14:paraId="29940A69" w14:textId="77777777" w:rsidTr="005A6481">
        <w:trPr>
          <w:trHeight w:val="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ED939E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4EF11" w14:textId="19FA40A5" w:rsidR="00453174" w:rsidRPr="001365E2" w:rsidRDefault="00453174" w:rsidP="00C61A75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3174" w:rsidRPr="001365E2" w14:paraId="20F112DB" w14:textId="77777777" w:rsidTr="00453174">
        <w:trPr>
          <w:trHeight w:val="214"/>
        </w:trPr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03092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eceptors/Kinases</w:t>
            </w:r>
          </w:p>
        </w:tc>
        <w:tc>
          <w:tcPr>
            <w:tcW w:w="70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41407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AK2</w:t>
            </w:r>
          </w:p>
        </w:tc>
      </w:tr>
      <w:tr w:rsidR="00453174" w:rsidRPr="001365E2" w14:paraId="5F2B3FD8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6D2BE1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94C28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PL</w:t>
            </w:r>
          </w:p>
        </w:tc>
      </w:tr>
      <w:tr w:rsidR="00453174" w:rsidRPr="001365E2" w14:paraId="7B461B50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3D2CD8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E191C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IT</w:t>
            </w:r>
          </w:p>
        </w:tc>
      </w:tr>
      <w:tr w:rsidR="00453174" w:rsidRPr="001365E2" w14:paraId="672D28FD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92CB97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93FB0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LT3</w:t>
            </w:r>
          </w:p>
        </w:tc>
      </w:tr>
      <w:tr w:rsidR="00453174" w:rsidRPr="001365E2" w14:paraId="3E26548A" w14:textId="77777777" w:rsidTr="00453174">
        <w:trPr>
          <w:trHeight w:val="222"/>
        </w:trPr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A5AE2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hesion</w:t>
            </w:r>
          </w:p>
        </w:tc>
        <w:tc>
          <w:tcPr>
            <w:tcW w:w="70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D7C4C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TAG2</w:t>
            </w:r>
          </w:p>
        </w:tc>
      </w:tr>
      <w:tr w:rsidR="00453174" w:rsidRPr="001365E2" w14:paraId="4C35E0DB" w14:textId="77777777" w:rsidTr="00453174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85FF4F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056FC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MC1A</w:t>
            </w:r>
          </w:p>
        </w:tc>
      </w:tr>
      <w:tr w:rsidR="00453174" w:rsidRPr="001365E2" w14:paraId="4DFBBB56" w14:textId="77777777" w:rsidTr="00453174">
        <w:trPr>
          <w:trHeight w:val="222"/>
        </w:trPr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00D32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S Pathways</w:t>
            </w:r>
          </w:p>
        </w:tc>
        <w:tc>
          <w:tcPr>
            <w:tcW w:w="70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7169F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RAS</w:t>
            </w:r>
          </w:p>
        </w:tc>
      </w:tr>
      <w:tr w:rsidR="00453174" w:rsidRPr="001365E2" w14:paraId="44F61A14" w14:textId="77777777" w:rsidTr="00453174">
        <w:trPr>
          <w:trHeight w:val="2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4EA988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AB7B2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RAS</w:t>
            </w:r>
          </w:p>
        </w:tc>
      </w:tr>
      <w:tr w:rsidR="00453174" w:rsidRPr="001365E2" w14:paraId="6341CDA0" w14:textId="77777777" w:rsidTr="00453174">
        <w:trPr>
          <w:trHeight w:val="2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53591E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EA44D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TPN11</w:t>
            </w:r>
          </w:p>
        </w:tc>
      </w:tr>
      <w:tr w:rsidR="00453174" w:rsidRPr="001365E2" w14:paraId="0FAD30A9" w14:textId="77777777" w:rsidTr="00453174">
        <w:trPr>
          <w:trHeight w:val="2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7A610B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9CEBE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BL</w:t>
            </w:r>
          </w:p>
        </w:tc>
      </w:tr>
      <w:tr w:rsidR="00453174" w:rsidRPr="001365E2" w14:paraId="4DA34502" w14:textId="77777777" w:rsidTr="00453174">
        <w:trPr>
          <w:trHeight w:val="214"/>
        </w:trPr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06A83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thers</w:t>
            </w:r>
          </w:p>
        </w:tc>
        <w:tc>
          <w:tcPr>
            <w:tcW w:w="702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2D006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D21</w:t>
            </w:r>
          </w:p>
        </w:tc>
      </w:tr>
      <w:tr w:rsidR="00453174" w:rsidRPr="001365E2" w14:paraId="261DAE2E" w14:textId="77777777" w:rsidTr="00453174">
        <w:trPr>
          <w:trHeight w:val="2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2328C9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090BF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SF3R</w:t>
            </w:r>
          </w:p>
        </w:tc>
      </w:tr>
      <w:tr w:rsidR="00453174" w:rsidRPr="001365E2" w14:paraId="46286089" w14:textId="77777777" w:rsidTr="00453174">
        <w:trPr>
          <w:trHeight w:val="2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AFD66D" w14:textId="77777777" w:rsidR="00453174" w:rsidRPr="001365E2" w:rsidRDefault="00453174" w:rsidP="004531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20AE3" w14:textId="77777777" w:rsidR="00453174" w:rsidRPr="001365E2" w:rsidRDefault="00453174" w:rsidP="0045317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65E2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ALR</w:t>
            </w:r>
          </w:p>
        </w:tc>
      </w:tr>
    </w:tbl>
    <w:p w14:paraId="0B5FE8FB" w14:textId="6D92FE96" w:rsidR="00453174" w:rsidRPr="001365E2" w:rsidRDefault="001365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DS: myelodysplastic syndrome. AML: acute myeloid leukemia.</w:t>
      </w:r>
    </w:p>
    <w:sectPr w:rsidR="00453174" w:rsidRPr="00136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174"/>
    <w:rsid w:val="00071126"/>
    <w:rsid w:val="001365E2"/>
    <w:rsid w:val="002459BA"/>
    <w:rsid w:val="0027759E"/>
    <w:rsid w:val="00453174"/>
    <w:rsid w:val="004E194A"/>
    <w:rsid w:val="005A6481"/>
    <w:rsid w:val="00615FCC"/>
    <w:rsid w:val="00632DC8"/>
    <w:rsid w:val="00733DDD"/>
    <w:rsid w:val="00771DAB"/>
    <w:rsid w:val="00C61A75"/>
    <w:rsid w:val="00E52616"/>
    <w:rsid w:val="00ED3844"/>
    <w:rsid w:val="00ED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0E18"/>
  <w15:chartTrackingRefBased/>
  <w15:docId w15:val="{D0D19EED-496B-40A2-B9FA-D79EE7842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3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87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Gang, M.D., Ph.D.</dc:creator>
  <cp:keywords/>
  <dc:description/>
  <cp:lastModifiedBy>Zheng, Gang, M.D., Ph.D.</cp:lastModifiedBy>
  <cp:revision>2</cp:revision>
  <dcterms:created xsi:type="dcterms:W3CDTF">2021-06-25T20:27:00Z</dcterms:created>
  <dcterms:modified xsi:type="dcterms:W3CDTF">2021-06-25T20:27:00Z</dcterms:modified>
</cp:coreProperties>
</file>